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default"/>
        </w:rPr>
        <w:t>Regarding dates, the manuscript has been updated.</w:t>
      </w:r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BD615F"/>
    <w:rsid w:val="3DBD6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133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6T14:55:00Z</dcterms:created>
  <dc:creator>Pedro Ismael</dc:creator>
  <cp:lastModifiedBy>Pedro Ismael</cp:lastModifiedBy>
  <dcterms:modified xsi:type="dcterms:W3CDTF">2023-11-16T14:56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306</vt:lpwstr>
  </property>
  <property fmtid="{D5CDD505-2E9C-101B-9397-08002B2CF9AE}" pid="3" name="ICV">
    <vt:lpwstr>33951AD319FC4EF684EE39A15DFF2BDD_11</vt:lpwstr>
  </property>
</Properties>
</file>